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9242FE" w14:textId="57B3F45F" w:rsidR="0075780B" w:rsidRPr="007C6792" w:rsidRDefault="00A7556E" w:rsidP="007C6792">
      <w:pPr>
        <w:wordWrap/>
        <w:adjustRightInd w:val="0"/>
        <w:spacing w:line="240" w:lineRule="auto"/>
        <w:contextualSpacing/>
        <w:rPr>
          <w:rFonts w:ascii="Times New Roman" w:hAnsi="Times New Roman" w:cs="Times New Roman"/>
          <w:szCs w:val="20"/>
        </w:rPr>
      </w:pPr>
      <w:r w:rsidRPr="00A7556E">
        <w:rPr>
          <w:rFonts w:ascii="Times New Roman" w:hAnsi="Times New Roman" w:cs="Times New Roman"/>
          <w:b/>
          <w:szCs w:val="20"/>
        </w:rPr>
        <w:t xml:space="preserve">Multimedia Appendix 3. </w:t>
      </w:r>
      <w:r w:rsidRPr="00A7556E">
        <w:rPr>
          <w:rFonts w:ascii="Times New Roman" w:hAnsi="Times New Roman" w:cs="Times New Roman"/>
          <w:bCs/>
          <w:szCs w:val="20"/>
        </w:rPr>
        <w:t>Prediction probability distribution graph of patients in the out-of-fold samples</w:t>
      </w:r>
      <w:r w:rsidR="00716AC3" w:rsidRPr="007C6792">
        <w:rPr>
          <w:rFonts w:ascii="Times New Roman" w:hAnsi="Times New Roman" w:cs="Times New Roman"/>
          <w:szCs w:val="20"/>
        </w:rPr>
        <w:t>.</w:t>
      </w:r>
    </w:p>
    <w:p w14:paraId="4E11A94F" w14:textId="3CB3958F" w:rsidR="00DE7DA7" w:rsidRPr="007C6792" w:rsidRDefault="00DE7DA7" w:rsidP="007C6792">
      <w:pPr>
        <w:wordWrap/>
        <w:adjustRightInd w:val="0"/>
        <w:spacing w:line="240" w:lineRule="auto"/>
        <w:contextualSpacing/>
        <w:rPr>
          <w:rFonts w:ascii="Times New Roman" w:hAnsi="Times New Roman" w:cs="Times New Roman"/>
          <w:b/>
          <w:szCs w:val="20"/>
        </w:rPr>
      </w:pPr>
    </w:p>
    <w:p w14:paraId="507D630E" w14:textId="33D1550E" w:rsidR="00DE7DA7" w:rsidRPr="007C6792" w:rsidRDefault="00DE7DA7" w:rsidP="007C6792">
      <w:pPr>
        <w:wordWrap/>
        <w:adjustRightInd w:val="0"/>
        <w:spacing w:line="240" w:lineRule="auto"/>
        <w:contextualSpacing/>
        <w:jc w:val="center"/>
        <w:rPr>
          <w:rFonts w:ascii="Times New Roman" w:hAnsi="Times New Roman" w:cs="Times New Roman"/>
          <w:b/>
          <w:szCs w:val="20"/>
        </w:rPr>
      </w:pPr>
      <w:r w:rsidRPr="007C6792"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00B8CDDC" wp14:editId="4CBE273F">
            <wp:extent cx="5187676" cy="3451362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96758" cy="3457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C3244" w14:textId="77777777" w:rsidR="00DE7DA7" w:rsidRPr="007C6792" w:rsidRDefault="00DE7DA7" w:rsidP="007C6792">
      <w:pPr>
        <w:wordWrap/>
        <w:adjustRightInd w:val="0"/>
        <w:spacing w:line="240" w:lineRule="auto"/>
        <w:contextualSpacing/>
        <w:rPr>
          <w:rFonts w:ascii="Times New Roman" w:hAnsi="Times New Roman" w:cs="Times New Roman"/>
          <w:b/>
          <w:szCs w:val="20"/>
        </w:rPr>
      </w:pPr>
    </w:p>
    <w:sectPr w:rsidR="00DE7DA7" w:rsidRPr="007C6792" w:rsidSect="00D416C7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5C4204" w14:textId="77777777" w:rsidR="00707250" w:rsidRDefault="00707250" w:rsidP="00B05885">
      <w:pPr>
        <w:spacing w:after="0" w:line="240" w:lineRule="auto"/>
      </w:pPr>
      <w:r>
        <w:separator/>
      </w:r>
    </w:p>
  </w:endnote>
  <w:endnote w:type="continuationSeparator" w:id="0">
    <w:p w14:paraId="2C87244C" w14:textId="77777777" w:rsidR="00707250" w:rsidRDefault="00707250" w:rsidP="00B058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6114C8" w14:textId="77777777" w:rsidR="00707250" w:rsidRDefault="00707250" w:rsidP="00B05885">
      <w:pPr>
        <w:spacing w:after="0" w:line="240" w:lineRule="auto"/>
      </w:pPr>
      <w:r>
        <w:separator/>
      </w:r>
    </w:p>
  </w:footnote>
  <w:footnote w:type="continuationSeparator" w:id="0">
    <w:p w14:paraId="30F3ED89" w14:textId="77777777" w:rsidR="00707250" w:rsidRDefault="00707250" w:rsidP="00B058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A25098"/>
    <w:multiLevelType w:val="hybridMultilevel"/>
    <w:tmpl w:val="1598C206"/>
    <w:lvl w:ilvl="0" w:tplc="07D61626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821503B"/>
    <w:multiLevelType w:val="hybridMultilevel"/>
    <w:tmpl w:val="4880E264"/>
    <w:lvl w:ilvl="0" w:tplc="BFA847A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8BE4AC3"/>
    <w:multiLevelType w:val="hybridMultilevel"/>
    <w:tmpl w:val="C7C681EA"/>
    <w:lvl w:ilvl="0" w:tplc="7AD0F67E">
      <w:start w:val="3"/>
      <w:numFmt w:val="bullet"/>
      <w:lvlText w:val="-"/>
      <w:lvlJc w:val="left"/>
      <w:pPr>
        <w:ind w:left="72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7532A3"/>
    <w:multiLevelType w:val="hybridMultilevel"/>
    <w:tmpl w:val="52DC4928"/>
    <w:lvl w:ilvl="0" w:tplc="367CA7DC">
      <w:start w:val="1"/>
      <w:numFmt w:val="lowerLetter"/>
      <w:lvlText w:val="%1."/>
      <w:lvlJc w:val="left"/>
      <w:pPr>
        <w:ind w:left="400" w:firstLine="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97C7DE1"/>
    <w:multiLevelType w:val="hybridMultilevel"/>
    <w:tmpl w:val="EF0AF8D2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F3F04D8"/>
    <w:multiLevelType w:val="hybridMultilevel"/>
    <w:tmpl w:val="75EEA312"/>
    <w:lvl w:ilvl="0" w:tplc="0E9A6A3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42D3948"/>
    <w:multiLevelType w:val="hybridMultilevel"/>
    <w:tmpl w:val="1B0884DE"/>
    <w:lvl w:ilvl="0" w:tplc="38A80FB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4CC7453A"/>
    <w:multiLevelType w:val="hybridMultilevel"/>
    <w:tmpl w:val="0CB0053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54DE0528"/>
    <w:multiLevelType w:val="hybridMultilevel"/>
    <w:tmpl w:val="C52CA3FC"/>
    <w:lvl w:ilvl="0" w:tplc="46549B20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2A31A79"/>
    <w:multiLevelType w:val="hybridMultilevel"/>
    <w:tmpl w:val="8DC2EE9C"/>
    <w:lvl w:ilvl="0" w:tplc="ACA6FF80">
      <w:start w:val="1"/>
      <w:numFmt w:val="upperLetter"/>
      <w:lvlText w:val="%1.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8" w:hanging="400"/>
      </w:pPr>
    </w:lvl>
    <w:lvl w:ilvl="2" w:tplc="0409001B" w:tentative="1">
      <w:start w:val="1"/>
      <w:numFmt w:val="lowerRoman"/>
      <w:lvlText w:val="%3."/>
      <w:lvlJc w:val="right"/>
      <w:pPr>
        <w:ind w:left="1768" w:hanging="400"/>
      </w:pPr>
    </w:lvl>
    <w:lvl w:ilvl="3" w:tplc="0409000F" w:tentative="1">
      <w:start w:val="1"/>
      <w:numFmt w:val="decimal"/>
      <w:lvlText w:val="%4."/>
      <w:lvlJc w:val="left"/>
      <w:pPr>
        <w:ind w:left="2168" w:hanging="400"/>
      </w:pPr>
    </w:lvl>
    <w:lvl w:ilvl="4" w:tplc="04090019" w:tentative="1">
      <w:start w:val="1"/>
      <w:numFmt w:val="upperLetter"/>
      <w:lvlText w:val="%5."/>
      <w:lvlJc w:val="left"/>
      <w:pPr>
        <w:ind w:left="2568" w:hanging="400"/>
      </w:pPr>
    </w:lvl>
    <w:lvl w:ilvl="5" w:tplc="0409001B" w:tentative="1">
      <w:start w:val="1"/>
      <w:numFmt w:val="lowerRoman"/>
      <w:lvlText w:val="%6."/>
      <w:lvlJc w:val="right"/>
      <w:pPr>
        <w:ind w:left="2968" w:hanging="400"/>
      </w:pPr>
    </w:lvl>
    <w:lvl w:ilvl="6" w:tplc="0409000F" w:tentative="1">
      <w:start w:val="1"/>
      <w:numFmt w:val="decimal"/>
      <w:lvlText w:val="%7."/>
      <w:lvlJc w:val="left"/>
      <w:pPr>
        <w:ind w:left="3368" w:hanging="400"/>
      </w:pPr>
    </w:lvl>
    <w:lvl w:ilvl="7" w:tplc="04090019" w:tentative="1">
      <w:start w:val="1"/>
      <w:numFmt w:val="upperLetter"/>
      <w:lvlText w:val="%8."/>
      <w:lvlJc w:val="left"/>
      <w:pPr>
        <w:ind w:left="3768" w:hanging="400"/>
      </w:pPr>
    </w:lvl>
    <w:lvl w:ilvl="8" w:tplc="0409001B" w:tentative="1">
      <w:start w:val="1"/>
      <w:numFmt w:val="lowerRoman"/>
      <w:lvlText w:val="%9."/>
      <w:lvlJc w:val="right"/>
      <w:pPr>
        <w:ind w:left="4168" w:hanging="400"/>
      </w:pPr>
    </w:lvl>
  </w:abstractNum>
  <w:abstractNum w:abstractNumId="10" w15:restartNumberingAfterBreak="0">
    <w:nsid w:val="76DB7750"/>
    <w:multiLevelType w:val="hybridMultilevel"/>
    <w:tmpl w:val="EDD6DA8C"/>
    <w:lvl w:ilvl="0" w:tplc="7B10BC36">
      <w:start w:val="1"/>
      <w:numFmt w:val="bullet"/>
      <w:lvlText w:val=""/>
      <w:lvlJc w:val="left"/>
      <w:pPr>
        <w:ind w:left="12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9"/>
  </w:num>
  <w:num w:numId="4">
    <w:abstractNumId w:val="5"/>
  </w:num>
  <w:num w:numId="5">
    <w:abstractNumId w:val="4"/>
  </w:num>
  <w:num w:numId="6">
    <w:abstractNumId w:val="10"/>
  </w:num>
  <w:num w:numId="7">
    <w:abstractNumId w:val="2"/>
  </w:num>
  <w:num w:numId="8">
    <w:abstractNumId w:val="7"/>
  </w:num>
  <w:num w:numId="9">
    <w:abstractNumId w:val="0"/>
  </w:num>
  <w:num w:numId="10">
    <w:abstractNumId w:val="8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xNTGxMDE3MrU0tLRU0lEKTi0uzszPAykwMqoFABAHLxstAAAA"/>
  </w:docVars>
  <w:rsids>
    <w:rsidRoot w:val="00C96C8E"/>
    <w:rsid w:val="00002ADB"/>
    <w:rsid w:val="00002E0E"/>
    <w:rsid w:val="00007A46"/>
    <w:rsid w:val="000105D8"/>
    <w:rsid w:val="0001061C"/>
    <w:rsid w:val="000108CA"/>
    <w:rsid w:val="00010ABB"/>
    <w:rsid w:val="00010D14"/>
    <w:rsid w:val="00014DF1"/>
    <w:rsid w:val="00015138"/>
    <w:rsid w:val="00015257"/>
    <w:rsid w:val="00015267"/>
    <w:rsid w:val="000157E6"/>
    <w:rsid w:val="00017178"/>
    <w:rsid w:val="00017E70"/>
    <w:rsid w:val="00020AC0"/>
    <w:rsid w:val="000211CD"/>
    <w:rsid w:val="00022218"/>
    <w:rsid w:val="00022404"/>
    <w:rsid w:val="0002280C"/>
    <w:rsid w:val="00023725"/>
    <w:rsid w:val="00025089"/>
    <w:rsid w:val="00025158"/>
    <w:rsid w:val="00025451"/>
    <w:rsid w:val="0002685B"/>
    <w:rsid w:val="0003013A"/>
    <w:rsid w:val="00030987"/>
    <w:rsid w:val="00031600"/>
    <w:rsid w:val="00031D38"/>
    <w:rsid w:val="00033C19"/>
    <w:rsid w:val="0003502D"/>
    <w:rsid w:val="00035573"/>
    <w:rsid w:val="00036DA9"/>
    <w:rsid w:val="0003791F"/>
    <w:rsid w:val="00040E54"/>
    <w:rsid w:val="0004156D"/>
    <w:rsid w:val="00041DA5"/>
    <w:rsid w:val="00042238"/>
    <w:rsid w:val="00044982"/>
    <w:rsid w:val="000474EF"/>
    <w:rsid w:val="000475F8"/>
    <w:rsid w:val="00047F5A"/>
    <w:rsid w:val="00051EE4"/>
    <w:rsid w:val="000520EC"/>
    <w:rsid w:val="00054911"/>
    <w:rsid w:val="00054E07"/>
    <w:rsid w:val="00055796"/>
    <w:rsid w:val="00055EED"/>
    <w:rsid w:val="000601B3"/>
    <w:rsid w:val="00061262"/>
    <w:rsid w:val="0006135F"/>
    <w:rsid w:val="000617B7"/>
    <w:rsid w:val="00061DA9"/>
    <w:rsid w:val="0006321C"/>
    <w:rsid w:val="000638F5"/>
    <w:rsid w:val="00063EC0"/>
    <w:rsid w:val="00065032"/>
    <w:rsid w:val="00065172"/>
    <w:rsid w:val="0006557C"/>
    <w:rsid w:val="000656CC"/>
    <w:rsid w:val="00066F8F"/>
    <w:rsid w:val="000672DA"/>
    <w:rsid w:val="00070AA3"/>
    <w:rsid w:val="00072C8D"/>
    <w:rsid w:val="000741AA"/>
    <w:rsid w:val="00075261"/>
    <w:rsid w:val="00075FB8"/>
    <w:rsid w:val="00077825"/>
    <w:rsid w:val="000810C9"/>
    <w:rsid w:val="000815D5"/>
    <w:rsid w:val="00083CA3"/>
    <w:rsid w:val="00087AD0"/>
    <w:rsid w:val="00090ECF"/>
    <w:rsid w:val="0009250C"/>
    <w:rsid w:val="000948FB"/>
    <w:rsid w:val="000968A2"/>
    <w:rsid w:val="00096B7F"/>
    <w:rsid w:val="00096ECF"/>
    <w:rsid w:val="00097617"/>
    <w:rsid w:val="00097839"/>
    <w:rsid w:val="00097ED3"/>
    <w:rsid w:val="000A0325"/>
    <w:rsid w:val="000A1FFB"/>
    <w:rsid w:val="000A346E"/>
    <w:rsid w:val="000A5D22"/>
    <w:rsid w:val="000A68CD"/>
    <w:rsid w:val="000B0D95"/>
    <w:rsid w:val="000B12CC"/>
    <w:rsid w:val="000B1F87"/>
    <w:rsid w:val="000B2D42"/>
    <w:rsid w:val="000B33AE"/>
    <w:rsid w:val="000B376E"/>
    <w:rsid w:val="000B5845"/>
    <w:rsid w:val="000B6D1E"/>
    <w:rsid w:val="000B7EEB"/>
    <w:rsid w:val="000C0ED8"/>
    <w:rsid w:val="000C1257"/>
    <w:rsid w:val="000C15B0"/>
    <w:rsid w:val="000C1A16"/>
    <w:rsid w:val="000C290B"/>
    <w:rsid w:val="000C5BAE"/>
    <w:rsid w:val="000C7E8D"/>
    <w:rsid w:val="000D0100"/>
    <w:rsid w:val="000D022D"/>
    <w:rsid w:val="000D05CE"/>
    <w:rsid w:val="000D230B"/>
    <w:rsid w:val="000D4A79"/>
    <w:rsid w:val="000D6D6E"/>
    <w:rsid w:val="000D6D79"/>
    <w:rsid w:val="000E0892"/>
    <w:rsid w:val="000E19A2"/>
    <w:rsid w:val="000E2608"/>
    <w:rsid w:val="000E3378"/>
    <w:rsid w:val="000E378D"/>
    <w:rsid w:val="000E480C"/>
    <w:rsid w:val="000E5073"/>
    <w:rsid w:val="000E5690"/>
    <w:rsid w:val="000E60CA"/>
    <w:rsid w:val="000E7BA2"/>
    <w:rsid w:val="000F2713"/>
    <w:rsid w:val="000F28D8"/>
    <w:rsid w:val="000F3C40"/>
    <w:rsid w:val="000F3CED"/>
    <w:rsid w:val="000F4D2B"/>
    <w:rsid w:val="000F5633"/>
    <w:rsid w:val="000F7594"/>
    <w:rsid w:val="00100859"/>
    <w:rsid w:val="00102CEE"/>
    <w:rsid w:val="00104290"/>
    <w:rsid w:val="00111188"/>
    <w:rsid w:val="00111A19"/>
    <w:rsid w:val="00111EE8"/>
    <w:rsid w:val="00112808"/>
    <w:rsid w:val="0011350F"/>
    <w:rsid w:val="00113E3F"/>
    <w:rsid w:val="001158C9"/>
    <w:rsid w:val="001206FB"/>
    <w:rsid w:val="001236D0"/>
    <w:rsid w:val="001277DF"/>
    <w:rsid w:val="00130C47"/>
    <w:rsid w:val="00132C3D"/>
    <w:rsid w:val="00132D1F"/>
    <w:rsid w:val="00134BB1"/>
    <w:rsid w:val="00141C5A"/>
    <w:rsid w:val="00153661"/>
    <w:rsid w:val="00153DB9"/>
    <w:rsid w:val="00154DE8"/>
    <w:rsid w:val="00155AD9"/>
    <w:rsid w:val="00155D69"/>
    <w:rsid w:val="00156234"/>
    <w:rsid w:val="00157424"/>
    <w:rsid w:val="00157D68"/>
    <w:rsid w:val="00157D6D"/>
    <w:rsid w:val="001603C2"/>
    <w:rsid w:val="001603EF"/>
    <w:rsid w:val="00163D3B"/>
    <w:rsid w:val="0016439D"/>
    <w:rsid w:val="00164EB5"/>
    <w:rsid w:val="0016579B"/>
    <w:rsid w:val="0017089A"/>
    <w:rsid w:val="001709E6"/>
    <w:rsid w:val="001713C7"/>
    <w:rsid w:val="001734E8"/>
    <w:rsid w:val="001736C3"/>
    <w:rsid w:val="00180097"/>
    <w:rsid w:val="00181E1F"/>
    <w:rsid w:val="00182F64"/>
    <w:rsid w:val="00184898"/>
    <w:rsid w:val="001856CE"/>
    <w:rsid w:val="00185C8D"/>
    <w:rsid w:val="001862C8"/>
    <w:rsid w:val="001903D2"/>
    <w:rsid w:val="0019133D"/>
    <w:rsid w:val="001913CB"/>
    <w:rsid w:val="001921DE"/>
    <w:rsid w:val="00193EF0"/>
    <w:rsid w:val="001957E1"/>
    <w:rsid w:val="00195ECA"/>
    <w:rsid w:val="00195EE0"/>
    <w:rsid w:val="00196148"/>
    <w:rsid w:val="00196964"/>
    <w:rsid w:val="00196C8B"/>
    <w:rsid w:val="001977C3"/>
    <w:rsid w:val="001A24C5"/>
    <w:rsid w:val="001A3003"/>
    <w:rsid w:val="001A55F4"/>
    <w:rsid w:val="001A57C1"/>
    <w:rsid w:val="001B09B4"/>
    <w:rsid w:val="001B1E0B"/>
    <w:rsid w:val="001B207C"/>
    <w:rsid w:val="001B3EAA"/>
    <w:rsid w:val="001B664C"/>
    <w:rsid w:val="001B6762"/>
    <w:rsid w:val="001B685E"/>
    <w:rsid w:val="001C10C2"/>
    <w:rsid w:val="001C29BF"/>
    <w:rsid w:val="001C2AC7"/>
    <w:rsid w:val="001C4255"/>
    <w:rsid w:val="001C4762"/>
    <w:rsid w:val="001C59D3"/>
    <w:rsid w:val="001C59E9"/>
    <w:rsid w:val="001C6666"/>
    <w:rsid w:val="001C7BBE"/>
    <w:rsid w:val="001D46DE"/>
    <w:rsid w:val="001D4C1F"/>
    <w:rsid w:val="001D5513"/>
    <w:rsid w:val="001D5522"/>
    <w:rsid w:val="001D6436"/>
    <w:rsid w:val="001D6861"/>
    <w:rsid w:val="001E05D8"/>
    <w:rsid w:val="001E23C4"/>
    <w:rsid w:val="001E359A"/>
    <w:rsid w:val="001E3D10"/>
    <w:rsid w:val="001E3EEC"/>
    <w:rsid w:val="001E574C"/>
    <w:rsid w:val="001E580B"/>
    <w:rsid w:val="001E5B0C"/>
    <w:rsid w:val="001E6B08"/>
    <w:rsid w:val="001E6C36"/>
    <w:rsid w:val="001E7914"/>
    <w:rsid w:val="001F1A11"/>
    <w:rsid w:val="001F25D1"/>
    <w:rsid w:val="001F388F"/>
    <w:rsid w:val="001F4867"/>
    <w:rsid w:val="001F627E"/>
    <w:rsid w:val="001F64E9"/>
    <w:rsid w:val="001F7D71"/>
    <w:rsid w:val="00200576"/>
    <w:rsid w:val="00200C18"/>
    <w:rsid w:val="002037E0"/>
    <w:rsid w:val="00204012"/>
    <w:rsid w:val="00205EFD"/>
    <w:rsid w:val="002060F5"/>
    <w:rsid w:val="00206C84"/>
    <w:rsid w:val="00207084"/>
    <w:rsid w:val="00207A8F"/>
    <w:rsid w:val="002113B8"/>
    <w:rsid w:val="00212741"/>
    <w:rsid w:val="00214402"/>
    <w:rsid w:val="00215501"/>
    <w:rsid w:val="00221798"/>
    <w:rsid w:val="00223D1C"/>
    <w:rsid w:val="00224216"/>
    <w:rsid w:val="00224878"/>
    <w:rsid w:val="00224C0C"/>
    <w:rsid w:val="00225B5E"/>
    <w:rsid w:val="00230804"/>
    <w:rsid w:val="002315C4"/>
    <w:rsid w:val="00232930"/>
    <w:rsid w:val="00232A85"/>
    <w:rsid w:val="00232F89"/>
    <w:rsid w:val="0023330F"/>
    <w:rsid w:val="002339D2"/>
    <w:rsid w:val="00234922"/>
    <w:rsid w:val="002357CE"/>
    <w:rsid w:val="002358E9"/>
    <w:rsid w:val="0023592E"/>
    <w:rsid w:val="00237C96"/>
    <w:rsid w:val="0024101A"/>
    <w:rsid w:val="002411D7"/>
    <w:rsid w:val="00241791"/>
    <w:rsid w:val="00242F5C"/>
    <w:rsid w:val="00242FBA"/>
    <w:rsid w:val="00243127"/>
    <w:rsid w:val="00244FBB"/>
    <w:rsid w:val="0024598B"/>
    <w:rsid w:val="00246326"/>
    <w:rsid w:val="00246F20"/>
    <w:rsid w:val="00250590"/>
    <w:rsid w:val="00250C4F"/>
    <w:rsid w:val="002526B2"/>
    <w:rsid w:val="00252F11"/>
    <w:rsid w:val="0025342D"/>
    <w:rsid w:val="00253ADA"/>
    <w:rsid w:val="00255A1B"/>
    <w:rsid w:val="00256806"/>
    <w:rsid w:val="00256A92"/>
    <w:rsid w:val="00256C80"/>
    <w:rsid w:val="00260CCB"/>
    <w:rsid w:val="00264800"/>
    <w:rsid w:val="002654F6"/>
    <w:rsid w:val="00266970"/>
    <w:rsid w:val="00272110"/>
    <w:rsid w:val="00272871"/>
    <w:rsid w:val="00273CF6"/>
    <w:rsid w:val="00280A98"/>
    <w:rsid w:val="00282B15"/>
    <w:rsid w:val="00283174"/>
    <w:rsid w:val="002834A0"/>
    <w:rsid w:val="0028480B"/>
    <w:rsid w:val="00286E7D"/>
    <w:rsid w:val="002901C0"/>
    <w:rsid w:val="002910AA"/>
    <w:rsid w:val="00292112"/>
    <w:rsid w:val="00292772"/>
    <w:rsid w:val="0029342A"/>
    <w:rsid w:val="0029363E"/>
    <w:rsid w:val="0029449F"/>
    <w:rsid w:val="00295058"/>
    <w:rsid w:val="0029564B"/>
    <w:rsid w:val="00296D7F"/>
    <w:rsid w:val="00297E58"/>
    <w:rsid w:val="002A07E0"/>
    <w:rsid w:val="002A0F7C"/>
    <w:rsid w:val="002A2255"/>
    <w:rsid w:val="002A26B4"/>
    <w:rsid w:val="002A401B"/>
    <w:rsid w:val="002A608C"/>
    <w:rsid w:val="002A7897"/>
    <w:rsid w:val="002A7BEA"/>
    <w:rsid w:val="002B03FB"/>
    <w:rsid w:val="002B22F3"/>
    <w:rsid w:val="002B3771"/>
    <w:rsid w:val="002B68FE"/>
    <w:rsid w:val="002C2F9D"/>
    <w:rsid w:val="002C6198"/>
    <w:rsid w:val="002C70A5"/>
    <w:rsid w:val="002C7132"/>
    <w:rsid w:val="002D0A1E"/>
    <w:rsid w:val="002D0C7A"/>
    <w:rsid w:val="002D0E38"/>
    <w:rsid w:val="002D10CF"/>
    <w:rsid w:val="002D36F6"/>
    <w:rsid w:val="002D3E79"/>
    <w:rsid w:val="002D6788"/>
    <w:rsid w:val="002E2513"/>
    <w:rsid w:val="002E71BE"/>
    <w:rsid w:val="002E7568"/>
    <w:rsid w:val="002E7E73"/>
    <w:rsid w:val="002E7F47"/>
    <w:rsid w:val="002F0794"/>
    <w:rsid w:val="002F133F"/>
    <w:rsid w:val="002F2E24"/>
    <w:rsid w:val="002F30EA"/>
    <w:rsid w:val="002F3124"/>
    <w:rsid w:val="002F40F9"/>
    <w:rsid w:val="002F5F11"/>
    <w:rsid w:val="002F6268"/>
    <w:rsid w:val="002F6AC5"/>
    <w:rsid w:val="002F6B80"/>
    <w:rsid w:val="002F7808"/>
    <w:rsid w:val="00300B6D"/>
    <w:rsid w:val="00300C94"/>
    <w:rsid w:val="003016A1"/>
    <w:rsid w:val="00303C1B"/>
    <w:rsid w:val="003043E8"/>
    <w:rsid w:val="0030446B"/>
    <w:rsid w:val="0030616F"/>
    <w:rsid w:val="00306C1E"/>
    <w:rsid w:val="00307055"/>
    <w:rsid w:val="00310D89"/>
    <w:rsid w:val="00311F9A"/>
    <w:rsid w:val="0031508E"/>
    <w:rsid w:val="00316E88"/>
    <w:rsid w:val="0032451A"/>
    <w:rsid w:val="00325DB6"/>
    <w:rsid w:val="00326880"/>
    <w:rsid w:val="00327E90"/>
    <w:rsid w:val="003307A2"/>
    <w:rsid w:val="00330DCB"/>
    <w:rsid w:val="00331206"/>
    <w:rsid w:val="0033148A"/>
    <w:rsid w:val="00331F1E"/>
    <w:rsid w:val="003325D0"/>
    <w:rsid w:val="00334949"/>
    <w:rsid w:val="00334EE4"/>
    <w:rsid w:val="00335CBE"/>
    <w:rsid w:val="0033659E"/>
    <w:rsid w:val="0033664F"/>
    <w:rsid w:val="003376DF"/>
    <w:rsid w:val="00340771"/>
    <w:rsid w:val="00342104"/>
    <w:rsid w:val="00343F63"/>
    <w:rsid w:val="00347EA0"/>
    <w:rsid w:val="00351A34"/>
    <w:rsid w:val="003533E0"/>
    <w:rsid w:val="0035390C"/>
    <w:rsid w:val="00356563"/>
    <w:rsid w:val="00361588"/>
    <w:rsid w:val="00361C14"/>
    <w:rsid w:val="00364ABA"/>
    <w:rsid w:val="003663F3"/>
    <w:rsid w:val="003672F0"/>
    <w:rsid w:val="00372777"/>
    <w:rsid w:val="00373C60"/>
    <w:rsid w:val="00376BCC"/>
    <w:rsid w:val="0037734B"/>
    <w:rsid w:val="0037764F"/>
    <w:rsid w:val="00377FF6"/>
    <w:rsid w:val="00380299"/>
    <w:rsid w:val="003810BD"/>
    <w:rsid w:val="0038353A"/>
    <w:rsid w:val="003855E8"/>
    <w:rsid w:val="00387954"/>
    <w:rsid w:val="003904FF"/>
    <w:rsid w:val="003924BF"/>
    <w:rsid w:val="00392709"/>
    <w:rsid w:val="00392E8E"/>
    <w:rsid w:val="0039312E"/>
    <w:rsid w:val="003934CB"/>
    <w:rsid w:val="00393520"/>
    <w:rsid w:val="00393A32"/>
    <w:rsid w:val="00396055"/>
    <w:rsid w:val="003A0BE4"/>
    <w:rsid w:val="003A2373"/>
    <w:rsid w:val="003A4604"/>
    <w:rsid w:val="003A5AB4"/>
    <w:rsid w:val="003A63DA"/>
    <w:rsid w:val="003B1637"/>
    <w:rsid w:val="003B3455"/>
    <w:rsid w:val="003C0426"/>
    <w:rsid w:val="003C0428"/>
    <w:rsid w:val="003C05C7"/>
    <w:rsid w:val="003C0658"/>
    <w:rsid w:val="003C1388"/>
    <w:rsid w:val="003C2B08"/>
    <w:rsid w:val="003C4238"/>
    <w:rsid w:val="003C458D"/>
    <w:rsid w:val="003C4FF8"/>
    <w:rsid w:val="003C61AE"/>
    <w:rsid w:val="003C6933"/>
    <w:rsid w:val="003C7CF5"/>
    <w:rsid w:val="003D0F63"/>
    <w:rsid w:val="003D4FD5"/>
    <w:rsid w:val="003D64C5"/>
    <w:rsid w:val="003D7F11"/>
    <w:rsid w:val="003E0BAF"/>
    <w:rsid w:val="003E2949"/>
    <w:rsid w:val="003E3840"/>
    <w:rsid w:val="003E3D03"/>
    <w:rsid w:val="003E5511"/>
    <w:rsid w:val="003E6611"/>
    <w:rsid w:val="003E7415"/>
    <w:rsid w:val="003E7ED8"/>
    <w:rsid w:val="003F0B41"/>
    <w:rsid w:val="003F138F"/>
    <w:rsid w:val="003F2370"/>
    <w:rsid w:val="003F2A21"/>
    <w:rsid w:val="003F2FEA"/>
    <w:rsid w:val="003F4ABF"/>
    <w:rsid w:val="003F54E5"/>
    <w:rsid w:val="003F551F"/>
    <w:rsid w:val="003F64EF"/>
    <w:rsid w:val="003F663F"/>
    <w:rsid w:val="003F67E5"/>
    <w:rsid w:val="003F7063"/>
    <w:rsid w:val="004003FC"/>
    <w:rsid w:val="00401585"/>
    <w:rsid w:val="0040180F"/>
    <w:rsid w:val="004019F2"/>
    <w:rsid w:val="004034DD"/>
    <w:rsid w:val="00405AA7"/>
    <w:rsid w:val="00406F37"/>
    <w:rsid w:val="00410415"/>
    <w:rsid w:val="0041075B"/>
    <w:rsid w:val="00411902"/>
    <w:rsid w:val="00413583"/>
    <w:rsid w:val="00415BED"/>
    <w:rsid w:val="004162AF"/>
    <w:rsid w:val="00417028"/>
    <w:rsid w:val="00417CED"/>
    <w:rsid w:val="004214EC"/>
    <w:rsid w:val="00421A24"/>
    <w:rsid w:val="004239E0"/>
    <w:rsid w:val="00427416"/>
    <w:rsid w:val="004313CB"/>
    <w:rsid w:val="0043167F"/>
    <w:rsid w:val="0043244B"/>
    <w:rsid w:val="00432B60"/>
    <w:rsid w:val="00433624"/>
    <w:rsid w:val="004345A4"/>
    <w:rsid w:val="00434720"/>
    <w:rsid w:val="00435771"/>
    <w:rsid w:val="00435FC4"/>
    <w:rsid w:val="004362E4"/>
    <w:rsid w:val="004368C3"/>
    <w:rsid w:val="00437B7A"/>
    <w:rsid w:val="00437F18"/>
    <w:rsid w:val="00440980"/>
    <w:rsid w:val="00446636"/>
    <w:rsid w:val="00446990"/>
    <w:rsid w:val="00446C04"/>
    <w:rsid w:val="00450D5F"/>
    <w:rsid w:val="00451295"/>
    <w:rsid w:val="00453370"/>
    <w:rsid w:val="004538BE"/>
    <w:rsid w:val="00453C4C"/>
    <w:rsid w:val="00454E31"/>
    <w:rsid w:val="004556F7"/>
    <w:rsid w:val="00455818"/>
    <w:rsid w:val="00460EDE"/>
    <w:rsid w:val="00461BF8"/>
    <w:rsid w:val="00462811"/>
    <w:rsid w:val="004635D5"/>
    <w:rsid w:val="00463CAB"/>
    <w:rsid w:val="004650F2"/>
    <w:rsid w:val="004653F8"/>
    <w:rsid w:val="004678D7"/>
    <w:rsid w:val="00473185"/>
    <w:rsid w:val="00473D4E"/>
    <w:rsid w:val="0047580E"/>
    <w:rsid w:val="00475917"/>
    <w:rsid w:val="00475F45"/>
    <w:rsid w:val="0047695A"/>
    <w:rsid w:val="004772D5"/>
    <w:rsid w:val="004772D9"/>
    <w:rsid w:val="00477ACD"/>
    <w:rsid w:val="00477AEE"/>
    <w:rsid w:val="00480602"/>
    <w:rsid w:val="00482D42"/>
    <w:rsid w:val="00484BDD"/>
    <w:rsid w:val="004856DE"/>
    <w:rsid w:val="004868EA"/>
    <w:rsid w:val="00490322"/>
    <w:rsid w:val="00491F4B"/>
    <w:rsid w:val="00495507"/>
    <w:rsid w:val="00495DD6"/>
    <w:rsid w:val="00497539"/>
    <w:rsid w:val="00497B32"/>
    <w:rsid w:val="004A0F2F"/>
    <w:rsid w:val="004A1840"/>
    <w:rsid w:val="004A1D93"/>
    <w:rsid w:val="004A1F74"/>
    <w:rsid w:val="004A3237"/>
    <w:rsid w:val="004A759A"/>
    <w:rsid w:val="004A761D"/>
    <w:rsid w:val="004A7E31"/>
    <w:rsid w:val="004B0078"/>
    <w:rsid w:val="004B0A6E"/>
    <w:rsid w:val="004B1C1C"/>
    <w:rsid w:val="004B24F4"/>
    <w:rsid w:val="004B2A8E"/>
    <w:rsid w:val="004B3E7D"/>
    <w:rsid w:val="004B4510"/>
    <w:rsid w:val="004B5333"/>
    <w:rsid w:val="004B69DE"/>
    <w:rsid w:val="004C07EC"/>
    <w:rsid w:val="004C2573"/>
    <w:rsid w:val="004C3FC4"/>
    <w:rsid w:val="004C54A1"/>
    <w:rsid w:val="004D2795"/>
    <w:rsid w:val="004D2D4B"/>
    <w:rsid w:val="004D2FAF"/>
    <w:rsid w:val="004D34C8"/>
    <w:rsid w:val="004D39C3"/>
    <w:rsid w:val="004E0801"/>
    <w:rsid w:val="004E134C"/>
    <w:rsid w:val="004E202A"/>
    <w:rsid w:val="004E2103"/>
    <w:rsid w:val="004E7AF9"/>
    <w:rsid w:val="004F1571"/>
    <w:rsid w:val="004F2737"/>
    <w:rsid w:val="004F33CB"/>
    <w:rsid w:val="004F3841"/>
    <w:rsid w:val="004F5E09"/>
    <w:rsid w:val="004F5E9C"/>
    <w:rsid w:val="004F61E0"/>
    <w:rsid w:val="004F6FDB"/>
    <w:rsid w:val="004F71DE"/>
    <w:rsid w:val="004F78D9"/>
    <w:rsid w:val="004F7BB5"/>
    <w:rsid w:val="00500B08"/>
    <w:rsid w:val="00503F36"/>
    <w:rsid w:val="005057C0"/>
    <w:rsid w:val="00506835"/>
    <w:rsid w:val="0050798A"/>
    <w:rsid w:val="00507FE3"/>
    <w:rsid w:val="00512F34"/>
    <w:rsid w:val="0051597A"/>
    <w:rsid w:val="00516B63"/>
    <w:rsid w:val="00516E7C"/>
    <w:rsid w:val="00517D9B"/>
    <w:rsid w:val="00520A72"/>
    <w:rsid w:val="00520C4F"/>
    <w:rsid w:val="005210BC"/>
    <w:rsid w:val="005245B9"/>
    <w:rsid w:val="00524763"/>
    <w:rsid w:val="00524D2C"/>
    <w:rsid w:val="00525A4A"/>
    <w:rsid w:val="00527D2A"/>
    <w:rsid w:val="00531985"/>
    <w:rsid w:val="005326E9"/>
    <w:rsid w:val="005328E0"/>
    <w:rsid w:val="00533BB9"/>
    <w:rsid w:val="0053484D"/>
    <w:rsid w:val="00535B5C"/>
    <w:rsid w:val="0053669D"/>
    <w:rsid w:val="00545119"/>
    <w:rsid w:val="00546DB6"/>
    <w:rsid w:val="00551CFD"/>
    <w:rsid w:val="00555A60"/>
    <w:rsid w:val="00555EBD"/>
    <w:rsid w:val="00557108"/>
    <w:rsid w:val="005572DB"/>
    <w:rsid w:val="0055734D"/>
    <w:rsid w:val="00557CD3"/>
    <w:rsid w:val="00563C20"/>
    <w:rsid w:val="005642D2"/>
    <w:rsid w:val="00564737"/>
    <w:rsid w:val="00566962"/>
    <w:rsid w:val="00567D13"/>
    <w:rsid w:val="005715FC"/>
    <w:rsid w:val="00572AF5"/>
    <w:rsid w:val="005751F1"/>
    <w:rsid w:val="005764C3"/>
    <w:rsid w:val="00576B81"/>
    <w:rsid w:val="00576EDA"/>
    <w:rsid w:val="005802EC"/>
    <w:rsid w:val="00580D84"/>
    <w:rsid w:val="00582857"/>
    <w:rsid w:val="00583221"/>
    <w:rsid w:val="005832F0"/>
    <w:rsid w:val="00583E0E"/>
    <w:rsid w:val="005868E9"/>
    <w:rsid w:val="0058694D"/>
    <w:rsid w:val="0058696F"/>
    <w:rsid w:val="0058719B"/>
    <w:rsid w:val="0059022B"/>
    <w:rsid w:val="00591AB7"/>
    <w:rsid w:val="0059330B"/>
    <w:rsid w:val="00594070"/>
    <w:rsid w:val="00594D37"/>
    <w:rsid w:val="0059718F"/>
    <w:rsid w:val="005971B5"/>
    <w:rsid w:val="00597A04"/>
    <w:rsid w:val="005A0CCD"/>
    <w:rsid w:val="005A5AB4"/>
    <w:rsid w:val="005A5D82"/>
    <w:rsid w:val="005A5DF1"/>
    <w:rsid w:val="005A7961"/>
    <w:rsid w:val="005B0F80"/>
    <w:rsid w:val="005B10BA"/>
    <w:rsid w:val="005B14A9"/>
    <w:rsid w:val="005B1CF0"/>
    <w:rsid w:val="005B32EB"/>
    <w:rsid w:val="005B3E2D"/>
    <w:rsid w:val="005B4584"/>
    <w:rsid w:val="005B4A80"/>
    <w:rsid w:val="005B4DB3"/>
    <w:rsid w:val="005B5211"/>
    <w:rsid w:val="005B6BAF"/>
    <w:rsid w:val="005C0A7F"/>
    <w:rsid w:val="005C2900"/>
    <w:rsid w:val="005C6993"/>
    <w:rsid w:val="005C6B97"/>
    <w:rsid w:val="005C6E7B"/>
    <w:rsid w:val="005D021A"/>
    <w:rsid w:val="005D19C9"/>
    <w:rsid w:val="005D3DBE"/>
    <w:rsid w:val="005D4F4A"/>
    <w:rsid w:val="005E0BBB"/>
    <w:rsid w:val="005E159C"/>
    <w:rsid w:val="005E2AE3"/>
    <w:rsid w:val="005E390A"/>
    <w:rsid w:val="005E4EA2"/>
    <w:rsid w:val="005E504B"/>
    <w:rsid w:val="005E50BA"/>
    <w:rsid w:val="005E5E15"/>
    <w:rsid w:val="005E733D"/>
    <w:rsid w:val="005F20A8"/>
    <w:rsid w:val="005F244D"/>
    <w:rsid w:val="005F2985"/>
    <w:rsid w:val="005F441C"/>
    <w:rsid w:val="005F4B99"/>
    <w:rsid w:val="005F5BF4"/>
    <w:rsid w:val="005F5C2E"/>
    <w:rsid w:val="005F76C9"/>
    <w:rsid w:val="00600C9C"/>
    <w:rsid w:val="00600D85"/>
    <w:rsid w:val="00601444"/>
    <w:rsid w:val="006014A2"/>
    <w:rsid w:val="00601BE2"/>
    <w:rsid w:val="0060261D"/>
    <w:rsid w:val="0060397A"/>
    <w:rsid w:val="00603DE5"/>
    <w:rsid w:val="006069D4"/>
    <w:rsid w:val="00613921"/>
    <w:rsid w:val="00616EEF"/>
    <w:rsid w:val="00620FC9"/>
    <w:rsid w:val="006227D7"/>
    <w:rsid w:val="00623346"/>
    <w:rsid w:val="00626BF6"/>
    <w:rsid w:val="006275D8"/>
    <w:rsid w:val="00631D32"/>
    <w:rsid w:val="00635DA6"/>
    <w:rsid w:val="00636FB7"/>
    <w:rsid w:val="006372F4"/>
    <w:rsid w:val="00641962"/>
    <w:rsid w:val="00641D72"/>
    <w:rsid w:val="0064340C"/>
    <w:rsid w:val="00643605"/>
    <w:rsid w:val="006436AF"/>
    <w:rsid w:val="006438BF"/>
    <w:rsid w:val="0064427B"/>
    <w:rsid w:val="00645E3F"/>
    <w:rsid w:val="00650D38"/>
    <w:rsid w:val="00650F65"/>
    <w:rsid w:val="006517A3"/>
    <w:rsid w:val="00652AD1"/>
    <w:rsid w:val="00652AF0"/>
    <w:rsid w:val="00655011"/>
    <w:rsid w:val="00655FF2"/>
    <w:rsid w:val="0065702B"/>
    <w:rsid w:val="00657CB3"/>
    <w:rsid w:val="0066099D"/>
    <w:rsid w:val="00662576"/>
    <w:rsid w:val="00662E7D"/>
    <w:rsid w:val="00663B54"/>
    <w:rsid w:val="0066448E"/>
    <w:rsid w:val="006646A2"/>
    <w:rsid w:val="0066623A"/>
    <w:rsid w:val="00666D2A"/>
    <w:rsid w:val="006670D0"/>
    <w:rsid w:val="0067047D"/>
    <w:rsid w:val="00670B14"/>
    <w:rsid w:val="00671350"/>
    <w:rsid w:val="00672414"/>
    <w:rsid w:val="00673F4B"/>
    <w:rsid w:val="0067412D"/>
    <w:rsid w:val="006749C0"/>
    <w:rsid w:val="006772CE"/>
    <w:rsid w:val="00677C3C"/>
    <w:rsid w:val="006819B5"/>
    <w:rsid w:val="0068267E"/>
    <w:rsid w:val="00683A3C"/>
    <w:rsid w:val="0068483B"/>
    <w:rsid w:val="00684DC1"/>
    <w:rsid w:val="00685C0F"/>
    <w:rsid w:val="00685FC3"/>
    <w:rsid w:val="006905F4"/>
    <w:rsid w:val="00691964"/>
    <w:rsid w:val="006920CE"/>
    <w:rsid w:val="00694CB7"/>
    <w:rsid w:val="00695A8E"/>
    <w:rsid w:val="00696248"/>
    <w:rsid w:val="00697E42"/>
    <w:rsid w:val="006A0A98"/>
    <w:rsid w:val="006A0FDB"/>
    <w:rsid w:val="006A1396"/>
    <w:rsid w:val="006A13B8"/>
    <w:rsid w:val="006A1951"/>
    <w:rsid w:val="006A1A37"/>
    <w:rsid w:val="006A3000"/>
    <w:rsid w:val="006A3811"/>
    <w:rsid w:val="006A4224"/>
    <w:rsid w:val="006A7562"/>
    <w:rsid w:val="006B34A4"/>
    <w:rsid w:val="006B46E0"/>
    <w:rsid w:val="006B6F7F"/>
    <w:rsid w:val="006B76B3"/>
    <w:rsid w:val="006C2E18"/>
    <w:rsid w:val="006C39AA"/>
    <w:rsid w:val="006C6A29"/>
    <w:rsid w:val="006D060F"/>
    <w:rsid w:val="006D16BC"/>
    <w:rsid w:val="006D32E7"/>
    <w:rsid w:val="006D5F33"/>
    <w:rsid w:val="006D6564"/>
    <w:rsid w:val="006D7996"/>
    <w:rsid w:val="006E0285"/>
    <w:rsid w:val="006E0CF5"/>
    <w:rsid w:val="006E1159"/>
    <w:rsid w:val="006E2C4A"/>
    <w:rsid w:val="006E77E7"/>
    <w:rsid w:val="006F10DB"/>
    <w:rsid w:val="006F19C4"/>
    <w:rsid w:val="006F2C4B"/>
    <w:rsid w:val="006F34AC"/>
    <w:rsid w:val="006F50E9"/>
    <w:rsid w:val="006F5326"/>
    <w:rsid w:val="006F6387"/>
    <w:rsid w:val="006F69C2"/>
    <w:rsid w:val="006F7B1A"/>
    <w:rsid w:val="007012B5"/>
    <w:rsid w:val="00702BF3"/>
    <w:rsid w:val="0070388E"/>
    <w:rsid w:val="00703A2D"/>
    <w:rsid w:val="00704414"/>
    <w:rsid w:val="00704A60"/>
    <w:rsid w:val="00705C96"/>
    <w:rsid w:val="00707250"/>
    <w:rsid w:val="007074E7"/>
    <w:rsid w:val="00711449"/>
    <w:rsid w:val="007117C4"/>
    <w:rsid w:val="00712DA6"/>
    <w:rsid w:val="00716AC3"/>
    <w:rsid w:val="00721D85"/>
    <w:rsid w:val="007237FC"/>
    <w:rsid w:val="00724CC3"/>
    <w:rsid w:val="00726067"/>
    <w:rsid w:val="007260FC"/>
    <w:rsid w:val="00727479"/>
    <w:rsid w:val="007276A9"/>
    <w:rsid w:val="00730FD3"/>
    <w:rsid w:val="00731BAC"/>
    <w:rsid w:val="007330AF"/>
    <w:rsid w:val="007341C3"/>
    <w:rsid w:val="00734E14"/>
    <w:rsid w:val="0073521C"/>
    <w:rsid w:val="00736B97"/>
    <w:rsid w:val="00737008"/>
    <w:rsid w:val="0073702E"/>
    <w:rsid w:val="00740C61"/>
    <w:rsid w:val="00741B85"/>
    <w:rsid w:val="00743124"/>
    <w:rsid w:val="00743DE4"/>
    <w:rsid w:val="007466E8"/>
    <w:rsid w:val="00747124"/>
    <w:rsid w:val="007474BD"/>
    <w:rsid w:val="00747DEC"/>
    <w:rsid w:val="0075066E"/>
    <w:rsid w:val="00751A67"/>
    <w:rsid w:val="00751BAA"/>
    <w:rsid w:val="00755654"/>
    <w:rsid w:val="0075780B"/>
    <w:rsid w:val="00757FB5"/>
    <w:rsid w:val="007604F6"/>
    <w:rsid w:val="00761331"/>
    <w:rsid w:val="007613A1"/>
    <w:rsid w:val="00762369"/>
    <w:rsid w:val="0076275F"/>
    <w:rsid w:val="0076323F"/>
    <w:rsid w:val="00765B7D"/>
    <w:rsid w:val="00767268"/>
    <w:rsid w:val="0077063E"/>
    <w:rsid w:val="00773585"/>
    <w:rsid w:val="0077478A"/>
    <w:rsid w:val="00774F4D"/>
    <w:rsid w:val="00776E12"/>
    <w:rsid w:val="007778FD"/>
    <w:rsid w:val="00777D48"/>
    <w:rsid w:val="007808A6"/>
    <w:rsid w:val="00781EDE"/>
    <w:rsid w:val="007837A0"/>
    <w:rsid w:val="00784567"/>
    <w:rsid w:val="0078466B"/>
    <w:rsid w:val="0078506F"/>
    <w:rsid w:val="00787612"/>
    <w:rsid w:val="00790853"/>
    <w:rsid w:val="0079085F"/>
    <w:rsid w:val="00791B78"/>
    <w:rsid w:val="007927D5"/>
    <w:rsid w:val="00792912"/>
    <w:rsid w:val="0079431B"/>
    <w:rsid w:val="0079444E"/>
    <w:rsid w:val="00796522"/>
    <w:rsid w:val="00796EEF"/>
    <w:rsid w:val="007A15C5"/>
    <w:rsid w:val="007A3241"/>
    <w:rsid w:val="007A35D2"/>
    <w:rsid w:val="007B1F85"/>
    <w:rsid w:val="007B3F97"/>
    <w:rsid w:val="007B5E4E"/>
    <w:rsid w:val="007B7369"/>
    <w:rsid w:val="007C1CD5"/>
    <w:rsid w:val="007C2728"/>
    <w:rsid w:val="007C2743"/>
    <w:rsid w:val="007C2853"/>
    <w:rsid w:val="007C2986"/>
    <w:rsid w:val="007C2A3F"/>
    <w:rsid w:val="007C5EAB"/>
    <w:rsid w:val="007C658A"/>
    <w:rsid w:val="007C6792"/>
    <w:rsid w:val="007D0236"/>
    <w:rsid w:val="007D119D"/>
    <w:rsid w:val="007D2E17"/>
    <w:rsid w:val="007D4BCE"/>
    <w:rsid w:val="007D5AF1"/>
    <w:rsid w:val="007D62B5"/>
    <w:rsid w:val="007D7105"/>
    <w:rsid w:val="007D790C"/>
    <w:rsid w:val="007E0340"/>
    <w:rsid w:val="007E32FD"/>
    <w:rsid w:val="007E3C9F"/>
    <w:rsid w:val="007E43C5"/>
    <w:rsid w:val="007E47CD"/>
    <w:rsid w:val="007E5408"/>
    <w:rsid w:val="007E67EB"/>
    <w:rsid w:val="007E6B3D"/>
    <w:rsid w:val="007F0336"/>
    <w:rsid w:val="007F0480"/>
    <w:rsid w:val="007F1663"/>
    <w:rsid w:val="007F461C"/>
    <w:rsid w:val="007F774A"/>
    <w:rsid w:val="007F7DCF"/>
    <w:rsid w:val="00800259"/>
    <w:rsid w:val="008050E5"/>
    <w:rsid w:val="00806946"/>
    <w:rsid w:val="008077D6"/>
    <w:rsid w:val="008109E4"/>
    <w:rsid w:val="00811128"/>
    <w:rsid w:val="00811691"/>
    <w:rsid w:val="0081274F"/>
    <w:rsid w:val="0081371E"/>
    <w:rsid w:val="00814C66"/>
    <w:rsid w:val="0081564C"/>
    <w:rsid w:val="00815706"/>
    <w:rsid w:val="00820079"/>
    <w:rsid w:val="00825ABE"/>
    <w:rsid w:val="00826FA4"/>
    <w:rsid w:val="008274A7"/>
    <w:rsid w:val="00827E14"/>
    <w:rsid w:val="00827FAD"/>
    <w:rsid w:val="00832284"/>
    <w:rsid w:val="0083323B"/>
    <w:rsid w:val="00834E43"/>
    <w:rsid w:val="008353C9"/>
    <w:rsid w:val="0083582C"/>
    <w:rsid w:val="008406F9"/>
    <w:rsid w:val="0084415B"/>
    <w:rsid w:val="00844BA7"/>
    <w:rsid w:val="0084641B"/>
    <w:rsid w:val="008478A2"/>
    <w:rsid w:val="008518EC"/>
    <w:rsid w:val="00851CCE"/>
    <w:rsid w:val="00853BBC"/>
    <w:rsid w:val="00853D0F"/>
    <w:rsid w:val="00856C34"/>
    <w:rsid w:val="00856C97"/>
    <w:rsid w:val="008573E8"/>
    <w:rsid w:val="00857D18"/>
    <w:rsid w:val="0086015A"/>
    <w:rsid w:val="008605B4"/>
    <w:rsid w:val="00861474"/>
    <w:rsid w:val="00862087"/>
    <w:rsid w:val="008656C1"/>
    <w:rsid w:val="00866D5C"/>
    <w:rsid w:val="00867CC3"/>
    <w:rsid w:val="00874484"/>
    <w:rsid w:val="00874B9B"/>
    <w:rsid w:val="008760ED"/>
    <w:rsid w:val="008809B4"/>
    <w:rsid w:val="0088238D"/>
    <w:rsid w:val="0088524C"/>
    <w:rsid w:val="008877B5"/>
    <w:rsid w:val="00890590"/>
    <w:rsid w:val="00890BEC"/>
    <w:rsid w:val="00891794"/>
    <w:rsid w:val="00892FA2"/>
    <w:rsid w:val="00893AF9"/>
    <w:rsid w:val="00893B69"/>
    <w:rsid w:val="0089402E"/>
    <w:rsid w:val="00894B5D"/>
    <w:rsid w:val="0089580D"/>
    <w:rsid w:val="00895843"/>
    <w:rsid w:val="008960AB"/>
    <w:rsid w:val="00897274"/>
    <w:rsid w:val="008A3D50"/>
    <w:rsid w:val="008A64DD"/>
    <w:rsid w:val="008A666C"/>
    <w:rsid w:val="008B0262"/>
    <w:rsid w:val="008B0376"/>
    <w:rsid w:val="008B40AF"/>
    <w:rsid w:val="008B4D6F"/>
    <w:rsid w:val="008B56B8"/>
    <w:rsid w:val="008B662C"/>
    <w:rsid w:val="008C010E"/>
    <w:rsid w:val="008C0296"/>
    <w:rsid w:val="008C1785"/>
    <w:rsid w:val="008C2DE5"/>
    <w:rsid w:val="008C3649"/>
    <w:rsid w:val="008C4B02"/>
    <w:rsid w:val="008C6166"/>
    <w:rsid w:val="008C7670"/>
    <w:rsid w:val="008C7913"/>
    <w:rsid w:val="008D04F4"/>
    <w:rsid w:val="008D2872"/>
    <w:rsid w:val="008D5159"/>
    <w:rsid w:val="008D5646"/>
    <w:rsid w:val="008D6CCA"/>
    <w:rsid w:val="008E089E"/>
    <w:rsid w:val="008E4382"/>
    <w:rsid w:val="008E4623"/>
    <w:rsid w:val="008E4AD6"/>
    <w:rsid w:val="008E5188"/>
    <w:rsid w:val="008E55C7"/>
    <w:rsid w:val="008E6CF5"/>
    <w:rsid w:val="008F020C"/>
    <w:rsid w:val="008F0BDB"/>
    <w:rsid w:val="008F1495"/>
    <w:rsid w:val="008F1715"/>
    <w:rsid w:val="008F1F51"/>
    <w:rsid w:val="008F3B5F"/>
    <w:rsid w:val="008F3BA7"/>
    <w:rsid w:val="008F3EFD"/>
    <w:rsid w:val="008F7843"/>
    <w:rsid w:val="008F7941"/>
    <w:rsid w:val="008F7B7D"/>
    <w:rsid w:val="0090177D"/>
    <w:rsid w:val="00902534"/>
    <w:rsid w:val="00903380"/>
    <w:rsid w:val="009033BA"/>
    <w:rsid w:val="0090634E"/>
    <w:rsid w:val="00906F2E"/>
    <w:rsid w:val="00907B1B"/>
    <w:rsid w:val="009119BC"/>
    <w:rsid w:val="0091276A"/>
    <w:rsid w:val="0091284A"/>
    <w:rsid w:val="00913645"/>
    <w:rsid w:val="00914F27"/>
    <w:rsid w:val="009162EA"/>
    <w:rsid w:val="0092029A"/>
    <w:rsid w:val="009203F0"/>
    <w:rsid w:val="00921E4D"/>
    <w:rsid w:val="009301EF"/>
    <w:rsid w:val="00931671"/>
    <w:rsid w:val="009323FE"/>
    <w:rsid w:val="00932423"/>
    <w:rsid w:val="00935601"/>
    <w:rsid w:val="00935BBE"/>
    <w:rsid w:val="00935D49"/>
    <w:rsid w:val="009361C2"/>
    <w:rsid w:val="00937760"/>
    <w:rsid w:val="00943356"/>
    <w:rsid w:val="009467B6"/>
    <w:rsid w:val="00946A83"/>
    <w:rsid w:val="00947186"/>
    <w:rsid w:val="00953EA4"/>
    <w:rsid w:val="009542E4"/>
    <w:rsid w:val="00954BC1"/>
    <w:rsid w:val="0095546F"/>
    <w:rsid w:val="00956A75"/>
    <w:rsid w:val="0096028F"/>
    <w:rsid w:val="0096081D"/>
    <w:rsid w:val="00960CDF"/>
    <w:rsid w:val="00961D90"/>
    <w:rsid w:val="00962D10"/>
    <w:rsid w:val="00963F1F"/>
    <w:rsid w:val="00965DCD"/>
    <w:rsid w:val="00966FD7"/>
    <w:rsid w:val="009673D5"/>
    <w:rsid w:val="00970E3B"/>
    <w:rsid w:val="009715C7"/>
    <w:rsid w:val="00971BAA"/>
    <w:rsid w:val="00974E06"/>
    <w:rsid w:val="009776C1"/>
    <w:rsid w:val="00980626"/>
    <w:rsid w:val="00982309"/>
    <w:rsid w:val="00982C93"/>
    <w:rsid w:val="009847E7"/>
    <w:rsid w:val="00985D36"/>
    <w:rsid w:val="0099254C"/>
    <w:rsid w:val="00992D35"/>
    <w:rsid w:val="00992D77"/>
    <w:rsid w:val="00993CA8"/>
    <w:rsid w:val="009952BB"/>
    <w:rsid w:val="009958A6"/>
    <w:rsid w:val="009A09C7"/>
    <w:rsid w:val="009A4750"/>
    <w:rsid w:val="009A51C0"/>
    <w:rsid w:val="009A55A1"/>
    <w:rsid w:val="009A65E9"/>
    <w:rsid w:val="009A6D82"/>
    <w:rsid w:val="009A7FBF"/>
    <w:rsid w:val="009B0B56"/>
    <w:rsid w:val="009B296E"/>
    <w:rsid w:val="009B4CBE"/>
    <w:rsid w:val="009C0079"/>
    <w:rsid w:val="009C1269"/>
    <w:rsid w:val="009C186D"/>
    <w:rsid w:val="009C1E1D"/>
    <w:rsid w:val="009C240D"/>
    <w:rsid w:val="009C51BA"/>
    <w:rsid w:val="009C5D08"/>
    <w:rsid w:val="009C787F"/>
    <w:rsid w:val="009D0448"/>
    <w:rsid w:val="009D0CB3"/>
    <w:rsid w:val="009D5967"/>
    <w:rsid w:val="009D7C3B"/>
    <w:rsid w:val="009E0D55"/>
    <w:rsid w:val="009E1224"/>
    <w:rsid w:val="009E351E"/>
    <w:rsid w:val="009E3603"/>
    <w:rsid w:val="009E6DDB"/>
    <w:rsid w:val="009E7CD5"/>
    <w:rsid w:val="009F00A3"/>
    <w:rsid w:val="009F262C"/>
    <w:rsid w:val="009F44F7"/>
    <w:rsid w:val="009F616A"/>
    <w:rsid w:val="009F76A4"/>
    <w:rsid w:val="009F7861"/>
    <w:rsid w:val="009F7BD0"/>
    <w:rsid w:val="009F7D6D"/>
    <w:rsid w:val="00A002CE"/>
    <w:rsid w:val="00A00961"/>
    <w:rsid w:val="00A00B44"/>
    <w:rsid w:val="00A00F57"/>
    <w:rsid w:val="00A01B95"/>
    <w:rsid w:val="00A01D3E"/>
    <w:rsid w:val="00A02C14"/>
    <w:rsid w:val="00A0301C"/>
    <w:rsid w:val="00A03235"/>
    <w:rsid w:val="00A06CA2"/>
    <w:rsid w:val="00A125E0"/>
    <w:rsid w:val="00A1558F"/>
    <w:rsid w:val="00A163BC"/>
    <w:rsid w:val="00A1771D"/>
    <w:rsid w:val="00A17882"/>
    <w:rsid w:val="00A22CBD"/>
    <w:rsid w:val="00A2416A"/>
    <w:rsid w:val="00A260D0"/>
    <w:rsid w:val="00A26A1C"/>
    <w:rsid w:val="00A26B4A"/>
    <w:rsid w:val="00A31B27"/>
    <w:rsid w:val="00A31E8E"/>
    <w:rsid w:val="00A32197"/>
    <w:rsid w:val="00A326F2"/>
    <w:rsid w:val="00A32722"/>
    <w:rsid w:val="00A32755"/>
    <w:rsid w:val="00A32B31"/>
    <w:rsid w:val="00A32D90"/>
    <w:rsid w:val="00A332EE"/>
    <w:rsid w:val="00A357FC"/>
    <w:rsid w:val="00A35B88"/>
    <w:rsid w:val="00A361DA"/>
    <w:rsid w:val="00A37FCC"/>
    <w:rsid w:val="00A41282"/>
    <w:rsid w:val="00A41456"/>
    <w:rsid w:val="00A42800"/>
    <w:rsid w:val="00A451F5"/>
    <w:rsid w:val="00A45653"/>
    <w:rsid w:val="00A457C0"/>
    <w:rsid w:val="00A46692"/>
    <w:rsid w:val="00A46E96"/>
    <w:rsid w:val="00A50BCF"/>
    <w:rsid w:val="00A51115"/>
    <w:rsid w:val="00A52C7D"/>
    <w:rsid w:val="00A57AF6"/>
    <w:rsid w:val="00A60F4F"/>
    <w:rsid w:val="00A618C3"/>
    <w:rsid w:val="00A62EDB"/>
    <w:rsid w:val="00A663CC"/>
    <w:rsid w:val="00A66E80"/>
    <w:rsid w:val="00A7138D"/>
    <w:rsid w:val="00A72C46"/>
    <w:rsid w:val="00A746BC"/>
    <w:rsid w:val="00A7556E"/>
    <w:rsid w:val="00A772E0"/>
    <w:rsid w:val="00A77309"/>
    <w:rsid w:val="00A829F9"/>
    <w:rsid w:val="00A84248"/>
    <w:rsid w:val="00A871A3"/>
    <w:rsid w:val="00A878C5"/>
    <w:rsid w:val="00A917D7"/>
    <w:rsid w:val="00A924C1"/>
    <w:rsid w:val="00A94016"/>
    <w:rsid w:val="00A945FA"/>
    <w:rsid w:val="00A9736A"/>
    <w:rsid w:val="00AA1F60"/>
    <w:rsid w:val="00AA3734"/>
    <w:rsid w:val="00AA482B"/>
    <w:rsid w:val="00AA4C32"/>
    <w:rsid w:val="00AA583A"/>
    <w:rsid w:val="00AA59AF"/>
    <w:rsid w:val="00AA664D"/>
    <w:rsid w:val="00AA6C14"/>
    <w:rsid w:val="00AB04C7"/>
    <w:rsid w:val="00AB0884"/>
    <w:rsid w:val="00AB15B8"/>
    <w:rsid w:val="00AB255B"/>
    <w:rsid w:val="00AB3018"/>
    <w:rsid w:val="00AB4836"/>
    <w:rsid w:val="00AB4A62"/>
    <w:rsid w:val="00AB4FE9"/>
    <w:rsid w:val="00AB588C"/>
    <w:rsid w:val="00AB74DD"/>
    <w:rsid w:val="00AC12C4"/>
    <w:rsid w:val="00AC39F8"/>
    <w:rsid w:val="00AC70A7"/>
    <w:rsid w:val="00AC75F1"/>
    <w:rsid w:val="00AC7EDF"/>
    <w:rsid w:val="00AD0B20"/>
    <w:rsid w:val="00AD0DEF"/>
    <w:rsid w:val="00AD129D"/>
    <w:rsid w:val="00AD1ACA"/>
    <w:rsid w:val="00AD1B65"/>
    <w:rsid w:val="00AD1E77"/>
    <w:rsid w:val="00AD4A30"/>
    <w:rsid w:val="00AD72E5"/>
    <w:rsid w:val="00AE0123"/>
    <w:rsid w:val="00AE1A2D"/>
    <w:rsid w:val="00AE2209"/>
    <w:rsid w:val="00AE5603"/>
    <w:rsid w:val="00AE6C0F"/>
    <w:rsid w:val="00AE6CB6"/>
    <w:rsid w:val="00AF0353"/>
    <w:rsid w:val="00AF3C75"/>
    <w:rsid w:val="00AF75F6"/>
    <w:rsid w:val="00B01CCD"/>
    <w:rsid w:val="00B05885"/>
    <w:rsid w:val="00B06945"/>
    <w:rsid w:val="00B07331"/>
    <w:rsid w:val="00B120FE"/>
    <w:rsid w:val="00B1216A"/>
    <w:rsid w:val="00B15677"/>
    <w:rsid w:val="00B16327"/>
    <w:rsid w:val="00B17ADA"/>
    <w:rsid w:val="00B20F6B"/>
    <w:rsid w:val="00B21CEE"/>
    <w:rsid w:val="00B27A54"/>
    <w:rsid w:val="00B27BFF"/>
    <w:rsid w:val="00B310DF"/>
    <w:rsid w:val="00B314BC"/>
    <w:rsid w:val="00B319CA"/>
    <w:rsid w:val="00B32AF2"/>
    <w:rsid w:val="00B33989"/>
    <w:rsid w:val="00B35152"/>
    <w:rsid w:val="00B351DD"/>
    <w:rsid w:val="00B37F60"/>
    <w:rsid w:val="00B40D49"/>
    <w:rsid w:val="00B41F13"/>
    <w:rsid w:val="00B44960"/>
    <w:rsid w:val="00B4544A"/>
    <w:rsid w:val="00B45A98"/>
    <w:rsid w:val="00B46A64"/>
    <w:rsid w:val="00B46BAD"/>
    <w:rsid w:val="00B4780A"/>
    <w:rsid w:val="00B50CCD"/>
    <w:rsid w:val="00B514E2"/>
    <w:rsid w:val="00B51CD6"/>
    <w:rsid w:val="00B52548"/>
    <w:rsid w:val="00B52B43"/>
    <w:rsid w:val="00B53586"/>
    <w:rsid w:val="00B540C5"/>
    <w:rsid w:val="00B5471F"/>
    <w:rsid w:val="00B54E23"/>
    <w:rsid w:val="00B575B5"/>
    <w:rsid w:val="00B6240D"/>
    <w:rsid w:val="00B63F8E"/>
    <w:rsid w:val="00B65098"/>
    <w:rsid w:val="00B6688F"/>
    <w:rsid w:val="00B67F9D"/>
    <w:rsid w:val="00B72E5C"/>
    <w:rsid w:val="00B7570A"/>
    <w:rsid w:val="00B75835"/>
    <w:rsid w:val="00B771D6"/>
    <w:rsid w:val="00B77A1B"/>
    <w:rsid w:val="00B8246C"/>
    <w:rsid w:val="00B82E75"/>
    <w:rsid w:val="00B83BB9"/>
    <w:rsid w:val="00B847AA"/>
    <w:rsid w:val="00B85557"/>
    <w:rsid w:val="00B856A8"/>
    <w:rsid w:val="00B862BF"/>
    <w:rsid w:val="00B86740"/>
    <w:rsid w:val="00B86984"/>
    <w:rsid w:val="00B8778A"/>
    <w:rsid w:val="00B903FC"/>
    <w:rsid w:val="00B9230A"/>
    <w:rsid w:val="00B95C1D"/>
    <w:rsid w:val="00B966C7"/>
    <w:rsid w:val="00B96DAA"/>
    <w:rsid w:val="00B9712F"/>
    <w:rsid w:val="00BA2265"/>
    <w:rsid w:val="00BA242E"/>
    <w:rsid w:val="00BA3F05"/>
    <w:rsid w:val="00BA43B4"/>
    <w:rsid w:val="00BA5E64"/>
    <w:rsid w:val="00BA6AC5"/>
    <w:rsid w:val="00BA6C3C"/>
    <w:rsid w:val="00BA727D"/>
    <w:rsid w:val="00BB0309"/>
    <w:rsid w:val="00BB1038"/>
    <w:rsid w:val="00BB1772"/>
    <w:rsid w:val="00BB286A"/>
    <w:rsid w:val="00BB396C"/>
    <w:rsid w:val="00BB3DBB"/>
    <w:rsid w:val="00BB44C5"/>
    <w:rsid w:val="00BB7180"/>
    <w:rsid w:val="00BB73FB"/>
    <w:rsid w:val="00BB743F"/>
    <w:rsid w:val="00BC04B7"/>
    <w:rsid w:val="00BC3CFB"/>
    <w:rsid w:val="00BC4FC9"/>
    <w:rsid w:val="00BC5107"/>
    <w:rsid w:val="00BC6207"/>
    <w:rsid w:val="00BC65E0"/>
    <w:rsid w:val="00BC6729"/>
    <w:rsid w:val="00BC6AC7"/>
    <w:rsid w:val="00BD1376"/>
    <w:rsid w:val="00BD1684"/>
    <w:rsid w:val="00BD2E4B"/>
    <w:rsid w:val="00BD567B"/>
    <w:rsid w:val="00BD5D8B"/>
    <w:rsid w:val="00BD6707"/>
    <w:rsid w:val="00BD6D68"/>
    <w:rsid w:val="00BD70CA"/>
    <w:rsid w:val="00BD77AA"/>
    <w:rsid w:val="00BD7C4D"/>
    <w:rsid w:val="00BE3730"/>
    <w:rsid w:val="00BE3C5F"/>
    <w:rsid w:val="00BE5A64"/>
    <w:rsid w:val="00BE7DBD"/>
    <w:rsid w:val="00BF0191"/>
    <w:rsid w:val="00BF1056"/>
    <w:rsid w:val="00BF23E0"/>
    <w:rsid w:val="00BF46ED"/>
    <w:rsid w:val="00BF4BA9"/>
    <w:rsid w:val="00C10B70"/>
    <w:rsid w:val="00C12414"/>
    <w:rsid w:val="00C1417E"/>
    <w:rsid w:val="00C15E3E"/>
    <w:rsid w:val="00C166BF"/>
    <w:rsid w:val="00C16F7E"/>
    <w:rsid w:val="00C20E5B"/>
    <w:rsid w:val="00C210AF"/>
    <w:rsid w:val="00C235E7"/>
    <w:rsid w:val="00C25D63"/>
    <w:rsid w:val="00C27AD9"/>
    <w:rsid w:val="00C3108E"/>
    <w:rsid w:val="00C32204"/>
    <w:rsid w:val="00C32CF8"/>
    <w:rsid w:val="00C333DA"/>
    <w:rsid w:val="00C34A3D"/>
    <w:rsid w:val="00C34F6D"/>
    <w:rsid w:val="00C35C27"/>
    <w:rsid w:val="00C362AD"/>
    <w:rsid w:val="00C3764F"/>
    <w:rsid w:val="00C405B9"/>
    <w:rsid w:val="00C40705"/>
    <w:rsid w:val="00C40E54"/>
    <w:rsid w:val="00C4128B"/>
    <w:rsid w:val="00C42E6D"/>
    <w:rsid w:val="00C471BB"/>
    <w:rsid w:val="00C532BD"/>
    <w:rsid w:val="00C54766"/>
    <w:rsid w:val="00C55564"/>
    <w:rsid w:val="00C55F11"/>
    <w:rsid w:val="00C56640"/>
    <w:rsid w:val="00C56D7F"/>
    <w:rsid w:val="00C577D1"/>
    <w:rsid w:val="00C6081E"/>
    <w:rsid w:val="00C60CF3"/>
    <w:rsid w:val="00C60D30"/>
    <w:rsid w:val="00C6109B"/>
    <w:rsid w:val="00C6360F"/>
    <w:rsid w:val="00C649E6"/>
    <w:rsid w:val="00C64BD4"/>
    <w:rsid w:val="00C64D33"/>
    <w:rsid w:val="00C650CA"/>
    <w:rsid w:val="00C708E3"/>
    <w:rsid w:val="00C72E09"/>
    <w:rsid w:val="00C772C0"/>
    <w:rsid w:val="00C77454"/>
    <w:rsid w:val="00C82B2A"/>
    <w:rsid w:val="00C86A5D"/>
    <w:rsid w:val="00C9272E"/>
    <w:rsid w:val="00C93B89"/>
    <w:rsid w:val="00C94BA5"/>
    <w:rsid w:val="00C954B9"/>
    <w:rsid w:val="00C95C97"/>
    <w:rsid w:val="00C96C8E"/>
    <w:rsid w:val="00C96CC6"/>
    <w:rsid w:val="00CA0474"/>
    <w:rsid w:val="00CA2857"/>
    <w:rsid w:val="00CA31D5"/>
    <w:rsid w:val="00CA3584"/>
    <w:rsid w:val="00CA3C7F"/>
    <w:rsid w:val="00CA4BDF"/>
    <w:rsid w:val="00CA5B64"/>
    <w:rsid w:val="00CA5D5F"/>
    <w:rsid w:val="00CB0780"/>
    <w:rsid w:val="00CB44F9"/>
    <w:rsid w:val="00CB454F"/>
    <w:rsid w:val="00CB57D6"/>
    <w:rsid w:val="00CB5A70"/>
    <w:rsid w:val="00CB7401"/>
    <w:rsid w:val="00CB790A"/>
    <w:rsid w:val="00CB7C63"/>
    <w:rsid w:val="00CC016A"/>
    <w:rsid w:val="00CC0657"/>
    <w:rsid w:val="00CC06F1"/>
    <w:rsid w:val="00CC1834"/>
    <w:rsid w:val="00CC3539"/>
    <w:rsid w:val="00CC48DC"/>
    <w:rsid w:val="00CC5427"/>
    <w:rsid w:val="00CC59B8"/>
    <w:rsid w:val="00CC6E51"/>
    <w:rsid w:val="00CC72D5"/>
    <w:rsid w:val="00CC7C87"/>
    <w:rsid w:val="00CD191B"/>
    <w:rsid w:val="00CD1C67"/>
    <w:rsid w:val="00CD3254"/>
    <w:rsid w:val="00CD4EDC"/>
    <w:rsid w:val="00CD5048"/>
    <w:rsid w:val="00CD5BE7"/>
    <w:rsid w:val="00CD5CD5"/>
    <w:rsid w:val="00CD60A9"/>
    <w:rsid w:val="00CE054E"/>
    <w:rsid w:val="00CE0C4A"/>
    <w:rsid w:val="00CE188E"/>
    <w:rsid w:val="00CE54BB"/>
    <w:rsid w:val="00CE5BA9"/>
    <w:rsid w:val="00CE639C"/>
    <w:rsid w:val="00CE7E2E"/>
    <w:rsid w:val="00CE7F7E"/>
    <w:rsid w:val="00CF17C8"/>
    <w:rsid w:val="00CF1F79"/>
    <w:rsid w:val="00CF2264"/>
    <w:rsid w:val="00CF47EF"/>
    <w:rsid w:val="00CF4EAE"/>
    <w:rsid w:val="00CF547A"/>
    <w:rsid w:val="00CF6A62"/>
    <w:rsid w:val="00CF74C9"/>
    <w:rsid w:val="00D0014D"/>
    <w:rsid w:val="00D05032"/>
    <w:rsid w:val="00D061DE"/>
    <w:rsid w:val="00D0622A"/>
    <w:rsid w:val="00D0665D"/>
    <w:rsid w:val="00D075C0"/>
    <w:rsid w:val="00D11BDF"/>
    <w:rsid w:val="00D13059"/>
    <w:rsid w:val="00D1372B"/>
    <w:rsid w:val="00D14ACE"/>
    <w:rsid w:val="00D14FCD"/>
    <w:rsid w:val="00D20008"/>
    <w:rsid w:val="00D24F6C"/>
    <w:rsid w:val="00D3212A"/>
    <w:rsid w:val="00D32D78"/>
    <w:rsid w:val="00D3314C"/>
    <w:rsid w:val="00D3601D"/>
    <w:rsid w:val="00D407D6"/>
    <w:rsid w:val="00D416C7"/>
    <w:rsid w:val="00D426BE"/>
    <w:rsid w:val="00D43038"/>
    <w:rsid w:val="00D43256"/>
    <w:rsid w:val="00D45C8F"/>
    <w:rsid w:val="00D472AD"/>
    <w:rsid w:val="00D52001"/>
    <w:rsid w:val="00D523B6"/>
    <w:rsid w:val="00D529FF"/>
    <w:rsid w:val="00D52ED3"/>
    <w:rsid w:val="00D53E50"/>
    <w:rsid w:val="00D540F2"/>
    <w:rsid w:val="00D558F6"/>
    <w:rsid w:val="00D60381"/>
    <w:rsid w:val="00D617C1"/>
    <w:rsid w:val="00D6219A"/>
    <w:rsid w:val="00D6421C"/>
    <w:rsid w:val="00D643BC"/>
    <w:rsid w:val="00D66EE4"/>
    <w:rsid w:val="00D71C19"/>
    <w:rsid w:val="00D739D2"/>
    <w:rsid w:val="00D74EDE"/>
    <w:rsid w:val="00D75350"/>
    <w:rsid w:val="00D77931"/>
    <w:rsid w:val="00D779D5"/>
    <w:rsid w:val="00D80405"/>
    <w:rsid w:val="00D81F43"/>
    <w:rsid w:val="00D84429"/>
    <w:rsid w:val="00D84E13"/>
    <w:rsid w:val="00D84F21"/>
    <w:rsid w:val="00D8697C"/>
    <w:rsid w:val="00D86D5B"/>
    <w:rsid w:val="00D9077E"/>
    <w:rsid w:val="00D91E52"/>
    <w:rsid w:val="00D92FED"/>
    <w:rsid w:val="00D931D4"/>
    <w:rsid w:val="00D94C36"/>
    <w:rsid w:val="00D956A3"/>
    <w:rsid w:val="00DA0E1A"/>
    <w:rsid w:val="00DA1424"/>
    <w:rsid w:val="00DA1A53"/>
    <w:rsid w:val="00DA2112"/>
    <w:rsid w:val="00DA25A1"/>
    <w:rsid w:val="00DA3CF1"/>
    <w:rsid w:val="00DA3E93"/>
    <w:rsid w:val="00DA4141"/>
    <w:rsid w:val="00DA48DB"/>
    <w:rsid w:val="00DA52F1"/>
    <w:rsid w:val="00DA6AC6"/>
    <w:rsid w:val="00DA72BF"/>
    <w:rsid w:val="00DB048F"/>
    <w:rsid w:val="00DB23A6"/>
    <w:rsid w:val="00DB6CD7"/>
    <w:rsid w:val="00DC0341"/>
    <w:rsid w:val="00DC0549"/>
    <w:rsid w:val="00DC06A9"/>
    <w:rsid w:val="00DC08D1"/>
    <w:rsid w:val="00DC15A6"/>
    <w:rsid w:val="00DC186D"/>
    <w:rsid w:val="00DC1B99"/>
    <w:rsid w:val="00DC3377"/>
    <w:rsid w:val="00DC3A1C"/>
    <w:rsid w:val="00DC3AFE"/>
    <w:rsid w:val="00DC4E14"/>
    <w:rsid w:val="00DC5B02"/>
    <w:rsid w:val="00DC7FAC"/>
    <w:rsid w:val="00DD0B60"/>
    <w:rsid w:val="00DD146C"/>
    <w:rsid w:val="00DD1D49"/>
    <w:rsid w:val="00DD244B"/>
    <w:rsid w:val="00DD2E63"/>
    <w:rsid w:val="00DD3EAF"/>
    <w:rsid w:val="00DD4831"/>
    <w:rsid w:val="00DD5197"/>
    <w:rsid w:val="00DD7B45"/>
    <w:rsid w:val="00DE02B6"/>
    <w:rsid w:val="00DE02E6"/>
    <w:rsid w:val="00DE0BD0"/>
    <w:rsid w:val="00DE34A7"/>
    <w:rsid w:val="00DE4202"/>
    <w:rsid w:val="00DE5620"/>
    <w:rsid w:val="00DE5C3E"/>
    <w:rsid w:val="00DE5F3C"/>
    <w:rsid w:val="00DE6359"/>
    <w:rsid w:val="00DE6E20"/>
    <w:rsid w:val="00DE7DA7"/>
    <w:rsid w:val="00DF17A4"/>
    <w:rsid w:val="00DF1B36"/>
    <w:rsid w:val="00DF1E1F"/>
    <w:rsid w:val="00DF207C"/>
    <w:rsid w:val="00DF26AC"/>
    <w:rsid w:val="00DF2C94"/>
    <w:rsid w:val="00DF2E93"/>
    <w:rsid w:val="00DF3CA6"/>
    <w:rsid w:val="00DF3EFD"/>
    <w:rsid w:val="00DF42C2"/>
    <w:rsid w:val="00DF4A4E"/>
    <w:rsid w:val="00DF5642"/>
    <w:rsid w:val="00DF6AF4"/>
    <w:rsid w:val="00DF6FAB"/>
    <w:rsid w:val="00DF7D3F"/>
    <w:rsid w:val="00E00E27"/>
    <w:rsid w:val="00E01270"/>
    <w:rsid w:val="00E02386"/>
    <w:rsid w:val="00E02E1C"/>
    <w:rsid w:val="00E05138"/>
    <w:rsid w:val="00E05272"/>
    <w:rsid w:val="00E0589D"/>
    <w:rsid w:val="00E067BB"/>
    <w:rsid w:val="00E070D3"/>
    <w:rsid w:val="00E11867"/>
    <w:rsid w:val="00E11EDE"/>
    <w:rsid w:val="00E13D01"/>
    <w:rsid w:val="00E141A3"/>
    <w:rsid w:val="00E16947"/>
    <w:rsid w:val="00E175F0"/>
    <w:rsid w:val="00E17CFA"/>
    <w:rsid w:val="00E20830"/>
    <w:rsid w:val="00E21269"/>
    <w:rsid w:val="00E21362"/>
    <w:rsid w:val="00E23E09"/>
    <w:rsid w:val="00E23E55"/>
    <w:rsid w:val="00E24495"/>
    <w:rsid w:val="00E2529C"/>
    <w:rsid w:val="00E2670A"/>
    <w:rsid w:val="00E26997"/>
    <w:rsid w:val="00E274DC"/>
    <w:rsid w:val="00E27BAB"/>
    <w:rsid w:val="00E27FA2"/>
    <w:rsid w:val="00E30BE2"/>
    <w:rsid w:val="00E317EB"/>
    <w:rsid w:val="00E317FC"/>
    <w:rsid w:val="00E32FBF"/>
    <w:rsid w:val="00E34FEA"/>
    <w:rsid w:val="00E35224"/>
    <w:rsid w:val="00E42D5A"/>
    <w:rsid w:val="00E43D32"/>
    <w:rsid w:val="00E4501F"/>
    <w:rsid w:val="00E45813"/>
    <w:rsid w:val="00E47DB7"/>
    <w:rsid w:val="00E51B11"/>
    <w:rsid w:val="00E52D85"/>
    <w:rsid w:val="00E53A2C"/>
    <w:rsid w:val="00E54132"/>
    <w:rsid w:val="00E541BF"/>
    <w:rsid w:val="00E55591"/>
    <w:rsid w:val="00E56056"/>
    <w:rsid w:val="00E63050"/>
    <w:rsid w:val="00E63107"/>
    <w:rsid w:val="00E63CEA"/>
    <w:rsid w:val="00E665BF"/>
    <w:rsid w:val="00E71860"/>
    <w:rsid w:val="00E71FD8"/>
    <w:rsid w:val="00E74784"/>
    <w:rsid w:val="00E74A47"/>
    <w:rsid w:val="00E75201"/>
    <w:rsid w:val="00E76D53"/>
    <w:rsid w:val="00E76F33"/>
    <w:rsid w:val="00E779A3"/>
    <w:rsid w:val="00E80B72"/>
    <w:rsid w:val="00E80E08"/>
    <w:rsid w:val="00E81C6F"/>
    <w:rsid w:val="00E82162"/>
    <w:rsid w:val="00E82951"/>
    <w:rsid w:val="00E85352"/>
    <w:rsid w:val="00E85A87"/>
    <w:rsid w:val="00E873F5"/>
    <w:rsid w:val="00E877A9"/>
    <w:rsid w:val="00E92ABA"/>
    <w:rsid w:val="00E93A80"/>
    <w:rsid w:val="00E97990"/>
    <w:rsid w:val="00EA050A"/>
    <w:rsid w:val="00EA0BA0"/>
    <w:rsid w:val="00EA16D3"/>
    <w:rsid w:val="00EA18EF"/>
    <w:rsid w:val="00EA1A74"/>
    <w:rsid w:val="00EA23E8"/>
    <w:rsid w:val="00EA2871"/>
    <w:rsid w:val="00EA4E87"/>
    <w:rsid w:val="00EA597C"/>
    <w:rsid w:val="00EA5F97"/>
    <w:rsid w:val="00EA6552"/>
    <w:rsid w:val="00EA6861"/>
    <w:rsid w:val="00EA7EEA"/>
    <w:rsid w:val="00EA7FDF"/>
    <w:rsid w:val="00EB1BFB"/>
    <w:rsid w:val="00EB2054"/>
    <w:rsid w:val="00EB3BF8"/>
    <w:rsid w:val="00EB4ED3"/>
    <w:rsid w:val="00EB535B"/>
    <w:rsid w:val="00EB55ED"/>
    <w:rsid w:val="00EB5B6A"/>
    <w:rsid w:val="00EB604D"/>
    <w:rsid w:val="00EB7B27"/>
    <w:rsid w:val="00EC0773"/>
    <w:rsid w:val="00EC19DC"/>
    <w:rsid w:val="00EC2F37"/>
    <w:rsid w:val="00EC3A60"/>
    <w:rsid w:val="00EC3ACA"/>
    <w:rsid w:val="00EC4ED6"/>
    <w:rsid w:val="00EC52AF"/>
    <w:rsid w:val="00EC554B"/>
    <w:rsid w:val="00EC646F"/>
    <w:rsid w:val="00EC6D12"/>
    <w:rsid w:val="00EC7406"/>
    <w:rsid w:val="00ED04D7"/>
    <w:rsid w:val="00ED0611"/>
    <w:rsid w:val="00ED083A"/>
    <w:rsid w:val="00ED08D3"/>
    <w:rsid w:val="00ED19B5"/>
    <w:rsid w:val="00ED3847"/>
    <w:rsid w:val="00ED45EC"/>
    <w:rsid w:val="00ED4B21"/>
    <w:rsid w:val="00ED72AF"/>
    <w:rsid w:val="00EE2AD4"/>
    <w:rsid w:val="00EE3882"/>
    <w:rsid w:val="00EE534F"/>
    <w:rsid w:val="00EE5EF2"/>
    <w:rsid w:val="00EE61B1"/>
    <w:rsid w:val="00EE6EF8"/>
    <w:rsid w:val="00EE7312"/>
    <w:rsid w:val="00EF1044"/>
    <w:rsid w:val="00EF12FD"/>
    <w:rsid w:val="00EF1A25"/>
    <w:rsid w:val="00EF29D5"/>
    <w:rsid w:val="00EF540B"/>
    <w:rsid w:val="00EF6F92"/>
    <w:rsid w:val="00EF7F14"/>
    <w:rsid w:val="00F04BD6"/>
    <w:rsid w:val="00F060DF"/>
    <w:rsid w:val="00F064B4"/>
    <w:rsid w:val="00F064DE"/>
    <w:rsid w:val="00F07480"/>
    <w:rsid w:val="00F11B9E"/>
    <w:rsid w:val="00F11CD3"/>
    <w:rsid w:val="00F12779"/>
    <w:rsid w:val="00F138D2"/>
    <w:rsid w:val="00F16324"/>
    <w:rsid w:val="00F177C3"/>
    <w:rsid w:val="00F219BF"/>
    <w:rsid w:val="00F2216F"/>
    <w:rsid w:val="00F24CDD"/>
    <w:rsid w:val="00F2625B"/>
    <w:rsid w:val="00F26CE9"/>
    <w:rsid w:val="00F27544"/>
    <w:rsid w:val="00F309A9"/>
    <w:rsid w:val="00F30E30"/>
    <w:rsid w:val="00F31FA9"/>
    <w:rsid w:val="00F34A58"/>
    <w:rsid w:val="00F35C8E"/>
    <w:rsid w:val="00F37474"/>
    <w:rsid w:val="00F40496"/>
    <w:rsid w:val="00F40824"/>
    <w:rsid w:val="00F408E1"/>
    <w:rsid w:val="00F416A7"/>
    <w:rsid w:val="00F42E89"/>
    <w:rsid w:val="00F435CB"/>
    <w:rsid w:val="00F446CF"/>
    <w:rsid w:val="00F4635D"/>
    <w:rsid w:val="00F473BE"/>
    <w:rsid w:val="00F4770C"/>
    <w:rsid w:val="00F477A9"/>
    <w:rsid w:val="00F50565"/>
    <w:rsid w:val="00F52EAD"/>
    <w:rsid w:val="00F53ABF"/>
    <w:rsid w:val="00F542C5"/>
    <w:rsid w:val="00F5455C"/>
    <w:rsid w:val="00F56393"/>
    <w:rsid w:val="00F56651"/>
    <w:rsid w:val="00F569A1"/>
    <w:rsid w:val="00F56DB9"/>
    <w:rsid w:val="00F60CE8"/>
    <w:rsid w:val="00F60D59"/>
    <w:rsid w:val="00F6125E"/>
    <w:rsid w:val="00F61B36"/>
    <w:rsid w:val="00F64A4F"/>
    <w:rsid w:val="00F66148"/>
    <w:rsid w:val="00F675CA"/>
    <w:rsid w:val="00F72071"/>
    <w:rsid w:val="00F73647"/>
    <w:rsid w:val="00F74030"/>
    <w:rsid w:val="00F74E5A"/>
    <w:rsid w:val="00F756F9"/>
    <w:rsid w:val="00F77C57"/>
    <w:rsid w:val="00F81AAE"/>
    <w:rsid w:val="00F82CDF"/>
    <w:rsid w:val="00F8581B"/>
    <w:rsid w:val="00F8622A"/>
    <w:rsid w:val="00F87087"/>
    <w:rsid w:val="00F8713F"/>
    <w:rsid w:val="00F90A92"/>
    <w:rsid w:val="00F91837"/>
    <w:rsid w:val="00F9391B"/>
    <w:rsid w:val="00F944A5"/>
    <w:rsid w:val="00F9598D"/>
    <w:rsid w:val="00F95BF7"/>
    <w:rsid w:val="00F96070"/>
    <w:rsid w:val="00F96101"/>
    <w:rsid w:val="00F96AD6"/>
    <w:rsid w:val="00F9726E"/>
    <w:rsid w:val="00F97525"/>
    <w:rsid w:val="00FA07C4"/>
    <w:rsid w:val="00FA1248"/>
    <w:rsid w:val="00FA1372"/>
    <w:rsid w:val="00FA61F7"/>
    <w:rsid w:val="00FA67E0"/>
    <w:rsid w:val="00FB0B7C"/>
    <w:rsid w:val="00FB244D"/>
    <w:rsid w:val="00FB2C56"/>
    <w:rsid w:val="00FB5968"/>
    <w:rsid w:val="00FC1EFF"/>
    <w:rsid w:val="00FC2101"/>
    <w:rsid w:val="00FC231A"/>
    <w:rsid w:val="00FC286F"/>
    <w:rsid w:val="00FC2A32"/>
    <w:rsid w:val="00FC48CD"/>
    <w:rsid w:val="00FC52F9"/>
    <w:rsid w:val="00FC619C"/>
    <w:rsid w:val="00FD0A6C"/>
    <w:rsid w:val="00FD1B37"/>
    <w:rsid w:val="00FD2D84"/>
    <w:rsid w:val="00FD3597"/>
    <w:rsid w:val="00FD3D0B"/>
    <w:rsid w:val="00FD65F7"/>
    <w:rsid w:val="00FE3A73"/>
    <w:rsid w:val="00FE3DB5"/>
    <w:rsid w:val="00FE4629"/>
    <w:rsid w:val="00FE5A0D"/>
    <w:rsid w:val="00FE7A46"/>
    <w:rsid w:val="00FF3602"/>
    <w:rsid w:val="00FF4F86"/>
    <w:rsid w:val="00FF75A8"/>
    <w:rsid w:val="00FF7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6D87E4"/>
  <w15:chartTrackingRefBased/>
  <w15:docId w15:val="{D8C82610-7734-46EF-9194-3B3360A03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C8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927D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058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885"/>
  </w:style>
  <w:style w:type="paragraph" w:styleId="Footer">
    <w:name w:val="footer"/>
    <w:basedOn w:val="Normal"/>
    <w:link w:val="FooterChar"/>
    <w:uiPriority w:val="99"/>
    <w:unhideWhenUsed/>
    <w:rsid w:val="00B058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885"/>
  </w:style>
  <w:style w:type="table" w:styleId="TableGrid">
    <w:name w:val="Table Grid"/>
    <w:basedOn w:val="TableNormal"/>
    <w:uiPriority w:val="39"/>
    <w:rsid w:val="009554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260F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7F0480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11D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1D7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7562"/>
    <w:rPr>
      <w:sz w:val="18"/>
      <w:szCs w:val="1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6A7562"/>
    <w:pPr>
      <w:jc w:val="left"/>
    </w:p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6A756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5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562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435771"/>
    <w:rPr>
      <w:color w:val="808080"/>
    </w:rPr>
  </w:style>
  <w:style w:type="paragraph" w:styleId="Revision">
    <w:name w:val="Revision"/>
    <w:hidden/>
    <w:uiPriority w:val="99"/>
    <w:semiHidden/>
    <w:rsid w:val="00FD3D0B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29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78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74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40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6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0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8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97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28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96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3958FC-A515-4D35-8400-897615AB28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0</dc:creator>
  <cp:keywords/>
  <dc:description/>
  <cp:lastModifiedBy>Editor</cp:lastModifiedBy>
  <cp:revision>58</cp:revision>
  <cp:lastPrinted>2021-04-14T15:55:00Z</cp:lastPrinted>
  <dcterms:created xsi:type="dcterms:W3CDTF">2021-08-09T02:02:00Z</dcterms:created>
  <dcterms:modified xsi:type="dcterms:W3CDTF">2021-10-21T14:36:00Z</dcterms:modified>
</cp:coreProperties>
</file>